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9241F" w14:textId="658A32F0" w:rsidR="0091577A" w:rsidRDefault="0091577A" w:rsidP="0091577A">
      <w:pPr>
        <w:rPr>
          <w:rFonts w:ascii="Times New Roman" w:hAnsi="Times New Roman"/>
          <w:szCs w:val="28"/>
        </w:rPr>
      </w:pPr>
      <w:proofErr w:type="spellStart"/>
      <w:r w:rsidRPr="00BC78E0">
        <w:rPr>
          <w:rFonts w:ascii="Times New Roman" w:hAnsi="Times New Roman"/>
          <w:b/>
          <w:bCs/>
          <w:szCs w:val="28"/>
        </w:rPr>
        <w:t>S2</w:t>
      </w:r>
      <w:proofErr w:type="spellEnd"/>
      <w:r w:rsidRPr="00BC78E0">
        <w:rPr>
          <w:rFonts w:ascii="Times New Roman" w:hAnsi="Times New Roman"/>
          <w:b/>
          <w:bCs/>
          <w:szCs w:val="28"/>
        </w:rPr>
        <w:t xml:space="preserve"> Table</w:t>
      </w:r>
      <w:r w:rsidRPr="00BC78E0">
        <w:rPr>
          <w:rFonts w:ascii="Times New Roman" w:hAnsi="Times New Roman"/>
          <w:szCs w:val="28"/>
        </w:rPr>
        <w:t>. Associations of Single-Occasion Traits and Group Trajectories with HF risk (excluding prevalent MI and/or previous cardiac surgery)</w:t>
      </w:r>
    </w:p>
    <w:p w14:paraId="01D1031F" w14:textId="77777777" w:rsidR="006B6545" w:rsidRPr="00BC78E0" w:rsidRDefault="006B6545" w:rsidP="0091577A">
      <w:pPr>
        <w:rPr>
          <w:rFonts w:ascii="Times New Roman" w:hAnsi="Times New Roman"/>
          <w:szCs w:val="28"/>
        </w:rPr>
      </w:pPr>
    </w:p>
    <w:p w14:paraId="1BB90089" w14:textId="77777777" w:rsidR="0091577A" w:rsidRPr="00BC78E0" w:rsidRDefault="0091577A" w:rsidP="0091577A">
      <w:pPr>
        <w:rPr>
          <w:rFonts w:ascii="Times New Roman" w:hAnsi="Times New Roman"/>
          <w:szCs w:val="28"/>
        </w:rPr>
      </w:pPr>
    </w:p>
    <w:tbl>
      <w:tblPr>
        <w:tblStyle w:val="TableGrid"/>
        <w:tblpPr w:leftFromText="180" w:rightFromText="180" w:vertAnchor="text" w:horzAnchor="page" w:tblpX="1909" w:tblpY="22"/>
        <w:tblW w:w="871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347"/>
        <w:gridCol w:w="1439"/>
        <w:gridCol w:w="724"/>
        <w:gridCol w:w="1529"/>
        <w:gridCol w:w="1619"/>
        <w:gridCol w:w="864"/>
      </w:tblGrid>
      <w:tr w:rsidR="00BC78E0" w:rsidRPr="00BC78E0" w14:paraId="3C6C20EE" w14:textId="77777777" w:rsidTr="0073473E">
        <w:trPr>
          <w:trHeight w:val="20"/>
        </w:trPr>
        <w:tc>
          <w:tcPr>
            <w:tcW w:w="1190" w:type="dxa"/>
            <w:vMerge w:val="restart"/>
            <w:tcBorders>
              <w:bottom w:val="nil"/>
              <w:right w:val="nil"/>
            </w:tcBorders>
            <w:shd w:val="clear" w:color="auto" w:fill="DBE5F1" w:themeFill="accent1" w:themeFillTint="33"/>
            <w:vAlign w:val="center"/>
          </w:tcPr>
          <w:p w14:paraId="7409AA3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350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31D4F6B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odel 1 – Single Occasion</w:t>
            </w:r>
          </w:p>
        </w:tc>
        <w:tc>
          <w:tcPr>
            <w:tcW w:w="4014" w:type="dxa"/>
            <w:gridSpan w:val="3"/>
            <w:tcBorders>
              <w:left w:val="nil"/>
              <w:bottom w:val="single" w:sz="4" w:space="0" w:color="auto"/>
            </w:tcBorders>
            <w:shd w:val="clear" w:color="auto" w:fill="DBE5F1" w:themeFill="accent1" w:themeFillTint="33"/>
          </w:tcPr>
          <w:p w14:paraId="5208F35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Model 2 – Group Trajectory</w:t>
            </w:r>
          </w:p>
        </w:tc>
      </w:tr>
      <w:tr w:rsidR="00BC78E0" w:rsidRPr="00BC78E0" w14:paraId="2B6DA5CC" w14:textId="77777777" w:rsidTr="0073473E">
        <w:trPr>
          <w:trHeight w:val="20"/>
        </w:trPr>
        <w:tc>
          <w:tcPr>
            <w:tcW w:w="1190" w:type="dxa"/>
            <w:vMerge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</w:tcPr>
          <w:p w14:paraId="1B381983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5237824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# events/# at risk (%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368D561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672BFBE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-value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1D6BC76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# events/# at risk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DBE5F1" w:themeFill="accent1" w:themeFillTint="33"/>
            <w:vAlign w:val="center"/>
          </w:tcPr>
          <w:p w14:paraId="4ACE79C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000000" w:themeColor="text1"/>
            </w:tcBorders>
            <w:shd w:val="clear" w:color="auto" w:fill="DBE5F1" w:themeFill="accent1" w:themeFillTint="33"/>
            <w:vAlign w:val="center"/>
          </w:tcPr>
          <w:p w14:paraId="6E220D8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-value*</w:t>
            </w:r>
          </w:p>
        </w:tc>
      </w:tr>
      <w:tr w:rsidR="00BC78E0" w:rsidRPr="00BC78E0" w14:paraId="6B3DB1CB" w14:textId="77777777" w:rsidTr="0073473E">
        <w:trPr>
          <w:trHeight w:val="20"/>
        </w:trPr>
        <w:tc>
          <w:tcPr>
            <w:tcW w:w="1190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87E4DF7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eGFR</w:t>
            </w:r>
          </w:p>
        </w:tc>
        <w:tc>
          <w:tcPr>
            <w:tcW w:w="134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081C1D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34 (7.3)</w:t>
            </w:r>
          </w:p>
        </w:tc>
        <w:tc>
          <w:tcPr>
            <w:tcW w:w="144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CF5348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89 (0.77, 1.03)</w:t>
            </w:r>
          </w:p>
        </w:tc>
        <w:tc>
          <w:tcPr>
            <w:tcW w:w="72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5ED3BC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Cs/>
                <w:sz w:val="18"/>
                <w:szCs w:val="18"/>
              </w:rPr>
              <w:t>0.11</w:t>
            </w:r>
          </w:p>
        </w:tc>
        <w:tc>
          <w:tcPr>
            <w:tcW w:w="153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91BB44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29/3156 (7.3)</w:t>
            </w:r>
          </w:p>
        </w:tc>
        <w:tc>
          <w:tcPr>
            <w:tcW w:w="1620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6E030A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11B86D1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8</w:t>
            </w:r>
          </w:p>
        </w:tc>
      </w:tr>
      <w:tr w:rsidR="00BC78E0" w:rsidRPr="00BC78E0" w14:paraId="0CCC4F9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8DA998E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41AA2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28DA7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526B6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EE927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9/1038 (2.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876202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BD074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0846B1A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14FFF6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1AC402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2521E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3938F8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F6601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8/1625 (7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CD0828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00 (0.63, 1.5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2D70A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99</w:t>
            </w:r>
          </w:p>
        </w:tc>
      </w:tr>
      <w:tr w:rsidR="00BC78E0" w:rsidRPr="00BC78E0" w14:paraId="06386A2E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1ADD84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0B0D61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12E31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9F9B9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20B15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2/493 (16.6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D404D5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42 (0.84, 2.40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6E4E52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19</w:t>
            </w:r>
          </w:p>
        </w:tc>
      </w:tr>
      <w:tr w:rsidR="00BC78E0" w:rsidRPr="00BC78E0" w14:paraId="339C67B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D4E2C18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bA1c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AFE763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25/3157 (7.1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F09686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31 (1.17, 1.4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6F81EF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7CA111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80/2672 (6.7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DFDEA3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610FBB9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BC78E0" w:rsidRPr="00BC78E0" w14:paraId="3D4BC55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244E6B4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853327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AC436C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77579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677AF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63/2578 (6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E54A6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C63D76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4649DBE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EDF620B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C110F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B5C7A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BA04C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56F4D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7/94 (18.1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FC3AD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96 (1.11, 3.48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6B312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2</w:t>
            </w:r>
          </w:p>
        </w:tc>
      </w:tr>
      <w:tr w:rsidR="00BC78E0" w:rsidRPr="00BC78E0" w14:paraId="0D1B49DD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A86A109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9DCA7D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43 (7.2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120C21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39 (1.23, 1.57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0C1FEE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D5C15D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4/3199 (7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0BECEF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3316CF4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&lt;.0001</w:t>
            </w:r>
          </w:p>
        </w:tc>
      </w:tr>
      <w:tr w:rsidR="00BC78E0" w:rsidRPr="00BC78E0" w14:paraId="3B5F8C0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ED6B8D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43F4A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0C6BA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8BA59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5D42B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5/1608 (5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ED62A2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1CA7D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5AB7A8E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8B5609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70764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7667E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7D925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62EF4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1/1329 (8.4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82B6D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8 (0.96, 1.7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ACF81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10</w:t>
            </w:r>
          </w:p>
        </w:tc>
      </w:tr>
      <w:tr w:rsidR="00BC78E0" w:rsidRPr="00BC78E0" w14:paraId="37665FA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D8B356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E64D44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300F5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CA5AC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0823C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8/262 (14.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528E8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76 (1.82, 4.19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335C3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&lt;.0001</w:t>
            </w:r>
          </w:p>
        </w:tc>
      </w:tr>
      <w:tr w:rsidR="00BC78E0" w:rsidRPr="00BC78E0" w14:paraId="3877DBA7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D70A597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58D91D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43 (7.2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3207B8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0 (1.04, 1.3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02F0FF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0.01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884DD6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43 (7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C2FCF9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613B3BF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&lt;.0001</w:t>
            </w:r>
          </w:p>
        </w:tc>
      </w:tr>
      <w:tr w:rsidR="00BC78E0" w:rsidRPr="00BC78E0" w14:paraId="54335AE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32719A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4F3D1C4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7672A8E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</w:tcPr>
          <w:p w14:paraId="27C5BED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836342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7/1666 (2.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27BF9B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28904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03ABDA3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33CE86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B86CCC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6A25C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378A4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9C0708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8/1182 (10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A8CCD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.05 (1.35, 3.13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C84FD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</w:tr>
      <w:tr w:rsidR="00BC78E0" w:rsidRPr="00BC78E0" w14:paraId="40DAC1D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DFA4DB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8C451D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E841DF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7F42E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637A45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0/395 (20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FA95FF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.24 (1.98, 5.33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FD2B0F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 w:rsidR="00BC78E0" w:rsidRPr="00BC78E0" w14:paraId="4AE8F19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34B99CB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CRP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657D32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3/3190 (7.3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24CEAF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29 (1.15, 1.44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BDEF77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3C8AC7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02/2916 (6.9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48CD3A0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99F9A2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BC78E0" w:rsidRPr="00BC78E0" w14:paraId="5EA1ED7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5898652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7F2EEC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BF0CD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5CE8C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859FAC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/532 (2.1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EF63C6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778C17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---</w:t>
            </w:r>
          </w:p>
        </w:tc>
      </w:tr>
      <w:tr w:rsidR="00BC78E0" w:rsidRPr="00BC78E0" w14:paraId="30BF626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51F8071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8F27D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F87D8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F4B21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619EA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7/1403 (6.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0F8B1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81 (0.96, 3.4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589E5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BC78E0" w:rsidRPr="00BC78E0" w14:paraId="03C926CE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2EA105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E41EF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6850E5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8448A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2E3B36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4/981 (10.6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465C7C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.80 (1.47, 5.34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AF512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</w:tr>
      <w:tr w:rsidR="00BC78E0" w:rsidRPr="00BC78E0" w14:paraId="382FFCA8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6E25406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HR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3BE43F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43 (7.2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541659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26 (1.12, 1.4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68E43BE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02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6DB277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43 (7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087026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067456B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05</w:t>
            </w:r>
          </w:p>
        </w:tc>
      </w:tr>
      <w:tr w:rsidR="00BC78E0" w:rsidRPr="00BC78E0" w14:paraId="20DDCB7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3FC7FC4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8BE47A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6D006D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5A36E4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C968A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47/1056 (4.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EC10C4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F0228A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2F04206A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D323F6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A179A1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6802D3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53795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63AB4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31/1754 (7.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1AF332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54 (1.09, 2.1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4AA0B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1</w:t>
            </w:r>
          </w:p>
        </w:tc>
      </w:tr>
      <w:tr w:rsidR="00BC78E0" w:rsidRPr="00BC78E0" w14:paraId="6C14CC9E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5C421F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61814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A8FE0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25EA5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09D0F3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7/433 (13.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5D562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27 (1.50, 3.4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BEA6E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 w:rsidR="00BC78E0" w:rsidRPr="00BC78E0" w14:paraId="59F028B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74FAC327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TC/HDL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31DB5D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5/3243 (7.2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5D4D62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12 (1.03, 1.21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127D3E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FFA3BC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3/3190 (7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DD45E3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472E654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93</w:t>
            </w:r>
          </w:p>
        </w:tc>
      </w:tr>
      <w:tr w:rsidR="00BC78E0" w:rsidRPr="00BC78E0" w14:paraId="742ACDF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D56B8BD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FA16B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45F4E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9D0D88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10472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5/2146 (6.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7868A5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76306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3A7DC6D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92D00CF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84CAF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6AF6F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D91330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5F707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8/1044 (8.4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669F4F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01 (0.77, 1.34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E7BE5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93</w:t>
            </w:r>
          </w:p>
        </w:tc>
      </w:tr>
      <w:tr w:rsidR="00BC78E0" w:rsidRPr="00BC78E0" w14:paraId="7330EE6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64187D7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FVC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1B04E7E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03/2990 (6.8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6411D2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59 (0.47, 0.75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B08164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04C0CC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94/2906 (6.7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092AD0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06046F5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BC78E0" w:rsidRPr="00BC78E0" w14:paraId="66E3ABF1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7366797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30F00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9755D7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90648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6E040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2/608 (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39E8BF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6B63E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711C3A13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482A65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8F497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202663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1771B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B7171D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72/1437 (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A29E79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71 (0.92, 3.1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A6E14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9</w:t>
            </w:r>
          </w:p>
        </w:tc>
      </w:tr>
      <w:tr w:rsidR="00BC78E0" w:rsidRPr="00BC78E0" w14:paraId="56DF48D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2ECE555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26E69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68FA3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6549F4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6FF5B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0/861 (12.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D32FFF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2.59 (1.39, 4.84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91A7C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03</w:t>
            </w:r>
          </w:p>
        </w:tc>
      </w:tr>
      <w:tr w:rsidR="00BC78E0" w:rsidRPr="00BC78E0" w14:paraId="4F2197A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4EFAA3D1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FEV1/FVC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06B73D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22/3143 (7.1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5482D6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89 (0.78, 1.02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2D021BD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9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44F2C32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94/2906 (6.7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035D8F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</w:tcPr>
          <w:p w14:paraId="1CD2696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11</w:t>
            </w:r>
          </w:p>
        </w:tc>
      </w:tr>
      <w:tr w:rsidR="00BC78E0" w:rsidRPr="00BC78E0" w14:paraId="0360EEF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6C41E09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CC131D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AA1AE2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A36FC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403FC1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69/1384 (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47E9B25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6B030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1D43802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8BBC967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72A483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C20362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AC9378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464F27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9/1310 (7.6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B69BB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03 (0.75, 1.42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7FB4A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  <w:tr w:rsidR="00BC78E0" w:rsidRPr="00BC78E0" w14:paraId="3E89546F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199400C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3AF64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408086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36E06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B4BEE3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6/212 (12.3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FDA3A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60 (1.00, 2.55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7CB71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49</w:t>
            </w:r>
          </w:p>
        </w:tc>
      </w:tr>
      <w:tr w:rsidR="00BC78E0" w:rsidRPr="00BC78E0" w14:paraId="632D234B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3579070F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LVMI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F10910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97/3006 (6.6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998BDC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58 (1.37, 1.83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3B5DF2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sz w:val="18"/>
                <w:szCs w:val="18"/>
              </w:rPr>
              <w:t>&lt;.0001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33E9CC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40/2529 (5.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7412692B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1598AC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/>
                <w:bCs/>
                <w:sz w:val="18"/>
                <w:szCs w:val="18"/>
              </w:rPr>
              <w:t>&lt;.0001</w:t>
            </w:r>
          </w:p>
        </w:tc>
      </w:tr>
      <w:tr w:rsidR="00BC78E0" w:rsidRPr="00BC78E0" w14:paraId="3DE6B648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5AFE6E3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39745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30502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B806E6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918CED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6/1266 (2.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07C320F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3D3581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021CB2C9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EBB8C7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1C953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95408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D9B4A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9F3CE7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81/1149 (7.1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45AC9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76 (1.14, 2.74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0FAD72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01</w:t>
            </w:r>
          </w:p>
        </w:tc>
      </w:tr>
      <w:tr w:rsidR="00BC78E0" w:rsidRPr="00BC78E0" w14:paraId="2060995E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0384AA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C0537B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F373CA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1F808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4939AFC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/114 (20.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AD6F6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4.44 (2.33, 8.46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9731D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&lt;.0001</w:t>
            </w:r>
          </w:p>
        </w:tc>
      </w:tr>
      <w:tr w:rsidR="00BC78E0" w:rsidRPr="00BC78E0" w14:paraId="0F0E4FA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34E879D3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 xml:space="preserve">Gait Time 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5966E5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77/2781 (6.4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07145AF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13 (1.00, 1.29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32F24C8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/>
                <w:bCs/>
                <w:sz w:val="18"/>
                <w:szCs w:val="18"/>
              </w:rPr>
              <w:t>0.06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146DF97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16/1924 (6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</w:tcPr>
          <w:p w14:paraId="5A07DC5D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7A9DB3F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BC78E0" w:rsidRPr="00BC78E0" w14:paraId="41F37158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122DE8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B77E343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56743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CB4DA3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123417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93/1802 (5.2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1093973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91D3E8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19204D62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33500354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9C7680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07ABCD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FAAF0E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BE97AC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23/122 (18.9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71722F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1.61 (0.97, 2.6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DA54A4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BC78E0" w:rsidRPr="00BC78E0" w14:paraId="0834D5E5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745612D" w14:textId="77777777" w:rsidR="0091577A" w:rsidRPr="00BC78E0" w:rsidRDefault="0091577A" w:rsidP="0073473E">
            <w:pPr>
              <w:spacing w:before="20" w:after="20"/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b/>
                <w:bCs/>
                <w:sz w:val="18"/>
                <w:szCs w:val="18"/>
              </w:rPr>
              <w:t>Grip Strength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0BADB426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76/2787 (6.3)</w:t>
            </w: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1E4BD2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83 (0.64, 1.08)</w:t>
            </w: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5F38F5C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17</w:t>
            </w: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2739BC1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05/1763 (6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6CF2A92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EBF0F9"/>
            <w:vAlign w:val="center"/>
          </w:tcPr>
          <w:p w14:paraId="345050B4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13</w:t>
            </w:r>
          </w:p>
        </w:tc>
      </w:tr>
      <w:tr w:rsidR="00BC78E0" w:rsidRPr="00BC78E0" w14:paraId="3358EF80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6DFE771F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Be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62CE4A9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4CFFB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BFBAF0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1778B2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5/315 (4.8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7222DDB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A0A14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--</w:t>
            </w:r>
          </w:p>
        </w:tc>
      </w:tr>
      <w:tr w:rsidR="00BC78E0" w:rsidRPr="00BC78E0" w14:paraId="0516B1E4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5E8C3E2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Intermediate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DAFB2C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869877B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37F4CC7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25B158F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31/543 (5.7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FAFD4ED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0.69 (0.36, 1.31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885AF8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25</w:t>
            </w:r>
          </w:p>
        </w:tc>
      </w:tr>
      <w:tr w:rsidR="00BC78E0" w:rsidRPr="00BC78E0" w14:paraId="58535EA6" w14:textId="77777777" w:rsidTr="0073473E">
        <w:trPr>
          <w:trHeight w:val="20"/>
        </w:trPr>
        <w:tc>
          <w:tcPr>
            <w:tcW w:w="1190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2B32A7B" w14:textId="77777777" w:rsidR="0091577A" w:rsidRPr="00BC78E0" w:rsidRDefault="0091577A" w:rsidP="0073473E">
            <w:pPr>
              <w:spacing w:before="20" w:after="20"/>
              <w:jc w:val="right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Worst</w:t>
            </w:r>
          </w:p>
        </w:tc>
        <w:tc>
          <w:tcPr>
            <w:tcW w:w="134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E71826E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3A59652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8491E5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</w:tcPr>
          <w:p w14:paraId="52DDCA51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59/905 (6.5)</w:t>
            </w:r>
          </w:p>
        </w:tc>
        <w:tc>
          <w:tcPr>
            <w:tcW w:w="16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1A7743F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/>
                <w:sz w:val="18"/>
                <w:szCs w:val="18"/>
              </w:rPr>
              <w:t>1.20 (0.56, 2.57)</w:t>
            </w:r>
          </w:p>
        </w:tc>
        <w:tc>
          <w:tcPr>
            <w:tcW w:w="86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</w:tcBorders>
          </w:tcPr>
          <w:p w14:paraId="3023612A" w14:textId="77777777" w:rsidR="0091577A" w:rsidRPr="00BC78E0" w:rsidRDefault="0091577A" w:rsidP="0073473E">
            <w:pPr>
              <w:spacing w:before="20" w:after="20"/>
              <w:jc w:val="center"/>
              <w:rPr>
                <w:rFonts w:ascii="Times New Roman" w:hAnsi="Times New Roman" w:cstheme="minorHAnsi"/>
                <w:sz w:val="18"/>
                <w:szCs w:val="18"/>
              </w:rPr>
            </w:pPr>
            <w:r w:rsidRPr="00BC78E0">
              <w:rPr>
                <w:rFonts w:ascii="Times New Roman" w:hAnsi="Times New Roman" w:cstheme="minorHAnsi"/>
                <w:sz w:val="18"/>
                <w:szCs w:val="18"/>
              </w:rPr>
              <w:t>0.64</w:t>
            </w:r>
          </w:p>
        </w:tc>
      </w:tr>
    </w:tbl>
    <w:p w14:paraId="63F61ED4" w14:textId="77777777" w:rsidR="0091577A" w:rsidRPr="00BC78E0" w:rsidRDefault="0091577A" w:rsidP="0091577A">
      <w:pPr>
        <w:rPr>
          <w:rFonts w:ascii="Times New Roman" w:hAnsi="Times New Roman"/>
          <w:szCs w:val="28"/>
        </w:rPr>
      </w:pPr>
    </w:p>
    <w:p w14:paraId="735FE4BF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252991A4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F5491EC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45B4CD17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584761B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17102669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EC2ED88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38BD920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2DF9998D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4DD06EA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C106AA5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2AF918E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1C66AA47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59BB652A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74892878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2A00AE2F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0324C59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24B1CF0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5B9233F6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4417B6E0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2334191C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4419CDD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29BA0BFF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7D103790" w14:textId="77777777" w:rsidR="006D3F8F" w:rsidRDefault="006D3F8F" w:rsidP="006D3F8F">
      <w:pPr>
        <w:rPr>
          <w:rFonts w:ascii="Times New Roman" w:hAnsi="Times New Roman"/>
          <w:sz w:val="22"/>
          <w:szCs w:val="18"/>
        </w:rPr>
      </w:pPr>
    </w:p>
    <w:p w14:paraId="03A57EFD" w14:textId="5F5C9014" w:rsidR="006D3F8F" w:rsidRPr="00B5438D" w:rsidRDefault="006D3F8F" w:rsidP="00B5438D">
      <w:pPr>
        <w:rPr>
          <w:rFonts w:ascii="Times New Roman" w:hAnsi="Times New Roman"/>
          <w:sz w:val="20"/>
          <w:szCs w:val="16"/>
        </w:rPr>
      </w:pPr>
      <w:r w:rsidRPr="00B5438D">
        <w:rPr>
          <w:rFonts w:ascii="Times New Roman" w:hAnsi="Times New Roman"/>
          <w:sz w:val="20"/>
          <w:szCs w:val="16"/>
        </w:rPr>
        <w:t xml:space="preserve">All models are adjusted for age, sex, smoking status, BMI=body mass index (or weight for traits indexed by height), antihypertensive treatment, diabetes status, TC/HDL=ratio of total cholesterol/high-density lipoprotein, and SBP=systolic blood pressure (except when </w:t>
      </w:r>
      <w:r w:rsidRPr="00B5438D">
        <w:rPr>
          <w:rFonts w:ascii="Times New Roman" w:hAnsi="Times New Roman"/>
          <w:sz w:val="20"/>
          <w:szCs w:val="16"/>
        </w:rPr>
        <w:lastRenderedPageBreak/>
        <w:t>evaluating PP=pulse pressure). Single-occasion trait model hazard ratios (HRs) are reported per standard deviation (SD) increase. Trajectory model HRs are reported for the categorical risk groups. *</w:t>
      </w:r>
      <w:r w:rsidRPr="00B5438D">
        <w:rPr>
          <w:rFonts w:ascii="Times New Roman" w:hAnsi="Times New Roman"/>
          <w:b/>
          <w:sz w:val="20"/>
          <w:szCs w:val="16"/>
        </w:rPr>
        <w:t>Bolded</w:t>
      </w:r>
      <w:r w:rsidRPr="00B5438D">
        <w:rPr>
          <w:rFonts w:ascii="Times New Roman" w:hAnsi="Times New Roman"/>
          <w:sz w:val="20"/>
          <w:szCs w:val="16"/>
        </w:rPr>
        <w:t xml:space="preserve"> values indicate statistical significance (p&lt;0.05). </w:t>
      </w:r>
    </w:p>
    <w:p w14:paraId="7F055F30" w14:textId="77777777" w:rsidR="006D3F8F" w:rsidRPr="00B5438D" w:rsidRDefault="006D3F8F" w:rsidP="00B5438D">
      <w:pPr>
        <w:rPr>
          <w:rFonts w:ascii="Times New Roman" w:hAnsi="Times New Roman"/>
          <w:sz w:val="20"/>
          <w:szCs w:val="16"/>
        </w:rPr>
      </w:pPr>
      <w:r w:rsidRPr="00B5438D">
        <w:rPr>
          <w:rFonts w:ascii="Times New Roman" w:hAnsi="Times New Roman"/>
          <w:sz w:val="20"/>
          <w:szCs w:val="16"/>
        </w:rPr>
        <w:t xml:space="preserve">CI=Confidence Interval; CRP=C-reactive protein; eGFR=estimated glomerular filtration rate; FEV1=forced expiratory volume; FVC=forced vital capacity; HbA1c=hemoglobin A1c; HR=heart rate; LVMI=left ventricular mass index. </w:t>
      </w:r>
    </w:p>
    <w:p w14:paraId="60D94889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1C6B1DCC" w14:textId="77777777" w:rsidR="00560C9E" w:rsidRDefault="00560C9E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4B18970C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617B62B7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7660144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68CAA872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257374D2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9C7D988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18DFAA7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5317A5F9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C733E55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D3E8D6A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7C44100F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7102F12D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1314F0B3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55E97114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68183073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55B72C60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5D36D6A7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6D8AAEC2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6BDEEAB3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3BF4D233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7B897B11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p w14:paraId="07A0FD15" w14:textId="77777777" w:rsidR="006D3F8F" w:rsidRDefault="006D3F8F" w:rsidP="003550ED">
      <w:pPr>
        <w:pStyle w:val="NormalWeb"/>
        <w:shd w:val="clear" w:color="auto" w:fill="FEFEFE"/>
        <w:spacing w:after="0" w:afterAutospacing="0"/>
        <w:jc w:val="both"/>
        <w:rPr>
          <w:b/>
          <w:bCs/>
          <w:sz w:val="22"/>
          <w:szCs w:val="22"/>
          <w:lang w:val="en-GB"/>
        </w:rPr>
      </w:pPr>
    </w:p>
    <w:sectPr w:rsidR="006D3F8F" w:rsidSect="006B6545"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I3sDAxNTUzMTVW0lEKTi0uzszPAykwrAUA40gJpiwAAAA="/>
  </w:docVars>
  <w:rsids>
    <w:rsidRoot w:val="001924FA"/>
    <w:rsid w:val="000022D3"/>
    <w:rsid w:val="00014F31"/>
    <w:rsid w:val="0007661D"/>
    <w:rsid w:val="000C3B53"/>
    <w:rsid w:val="00133A34"/>
    <w:rsid w:val="001458D4"/>
    <w:rsid w:val="00147375"/>
    <w:rsid w:val="001924FA"/>
    <w:rsid w:val="001F1239"/>
    <w:rsid w:val="001F4183"/>
    <w:rsid w:val="002347F1"/>
    <w:rsid w:val="00290CD8"/>
    <w:rsid w:val="003550ED"/>
    <w:rsid w:val="003C3782"/>
    <w:rsid w:val="003E1ABB"/>
    <w:rsid w:val="00401512"/>
    <w:rsid w:val="004425D3"/>
    <w:rsid w:val="004A24A6"/>
    <w:rsid w:val="004E20C9"/>
    <w:rsid w:val="00560C9E"/>
    <w:rsid w:val="00641296"/>
    <w:rsid w:val="006530BD"/>
    <w:rsid w:val="006B6545"/>
    <w:rsid w:val="006D3F8F"/>
    <w:rsid w:val="0071713B"/>
    <w:rsid w:val="00762731"/>
    <w:rsid w:val="007B55E0"/>
    <w:rsid w:val="008111AF"/>
    <w:rsid w:val="008454F2"/>
    <w:rsid w:val="0085486F"/>
    <w:rsid w:val="008D488F"/>
    <w:rsid w:val="0090685A"/>
    <w:rsid w:val="0091577A"/>
    <w:rsid w:val="00977257"/>
    <w:rsid w:val="0098784F"/>
    <w:rsid w:val="00B306FC"/>
    <w:rsid w:val="00B5438D"/>
    <w:rsid w:val="00BA4A3C"/>
    <w:rsid w:val="00BC78E0"/>
    <w:rsid w:val="00BE62A1"/>
    <w:rsid w:val="00D84729"/>
    <w:rsid w:val="00DA6E89"/>
    <w:rsid w:val="00DB1A4B"/>
    <w:rsid w:val="00E66FEF"/>
    <w:rsid w:val="00F469B8"/>
    <w:rsid w:val="00F64E5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A4483"/>
  <w15:docId w15:val="{7EC7ABDA-9744-4845-98DE-C3BB680EE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9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69B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E5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E56"/>
    <w:rPr>
      <w:rFonts w:ascii="Lucida Grande" w:hAnsi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1473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6D3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F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F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F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F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3</Words>
  <Characters>2918</Characters>
  <Application>Microsoft Office Word</Application>
  <DocSecurity>0</DocSecurity>
  <Lines>35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a Guardino</dc:creator>
  <cp:keywords/>
  <cp:lastModifiedBy>Xanthakis, Vanessa</cp:lastModifiedBy>
  <cp:revision>3</cp:revision>
  <dcterms:created xsi:type="dcterms:W3CDTF">2022-05-18T13:57:00Z</dcterms:created>
  <dcterms:modified xsi:type="dcterms:W3CDTF">2022-05-18T14:01:00Z</dcterms:modified>
</cp:coreProperties>
</file>